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E401A" w14:textId="4EAF3F7E" w:rsidR="00C321D5" w:rsidRDefault="00C321D5"/>
    <w:p w14:paraId="37D1D0B8" w14:textId="517BC25C" w:rsidR="0036191E" w:rsidRDefault="00E36ED0" w:rsidP="0036191E">
      <w:r>
        <w:rPr>
          <w:noProof/>
        </w:rPr>
        <w:drawing>
          <wp:inline distT="0" distB="0" distL="0" distR="0" wp14:anchorId="13DC2CED" wp14:editId="1C733CD8">
            <wp:extent cx="3084576" cy="3511296"/>
            <wp:effectExtent l="0" t="0" r="0" b="0"/>
            <wp:docPr id="11593003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9300345" name="Picture 115930034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4576" cy="3511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9F60A" w14:textId="14B1E23C" w:rsidR="00E36ED0" w:rsidRDefault="00360681" w:rsidP="00360681">
      <w:pPr>
        <w:ind w:firstLine="0"/>
      </w:pPr>
      <w:r w:rsidRPr="00360681">
        <w:rPr>
          <w:rFonts w:asciiTheme="majorBidi" w:hAnsiTheme="majorBidi" w:cstheme="majorBidi"/>
          <w:b/>
          <w:bCs/>
        </w:rPr>
        <w:t>Supplementary Figure S1.</w:t>
      </w:r>
      <w:r>
        <w:rPr>
          <w:rFonts w:asciiTheme="majorBidi" w:hAnsiTheme="majorBidi" w:cstheme="majorBidi"/>
        </w:rPr>
        <w:t xml:space="preserve"> </w:t>
      </w:r>
      <w:r w:rsidR="00A10A46" w:rsidRPr="00A10A46">
        <w:rPr>
          <w:rFonts w:asciiTheme="majorBidi" w:hAnsiTheme="majorBidi" w:cstheme="majorBidi"/>
        </w:rPr>
        <w:t>Time-course analysis of celastrol-induced cytotoxicity in Saos-2 osteosarcoma cells measured by MTT assay at 0, 12, 24, 48, and 72 hours.  The data demonstrate the time-dependent reduction in cell viability following treatment with 4 μM celastrol.</w:t>
      </w:r>
    </w:p>
    <w:p w14:paraId="627B3F22" w14:textId="21FCA7AF" w:rsidR="0036191E" w:rsidRDefault="0036191E" w:rsidP="0036191E"/>
    <w:p w14:paraId="6EE8C6A6" w14:textId="49CFC42D" w:rsidR="0036191E" w:rsidRPr="0036191E" w:rsidRDefault="0036191E" w:rsidP="0036191E"/>
    <w:sectPr w:rsidR="0036191E" w:rsidRPr="003619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E0NDIwNbQwNLS0NDRX0lEKTi0uzszPAykwrAUAIvmlfCwAAAA="/>
  </w:docVars>
  <w:rsids>
    <w:rsidRoot w:val="0036191E"/>
    <w:rsid w:val="000142A0"/>
    <w:rsid w:val="00015E50"/>
    <w:rsid w:val="0002521F"/>
    <w:rsid w:val="00031097"/>
    <w:rsid w:val="00034084"/>
    <w:rsid w:val="000461D7"/>
    <w:rsid w:val="00054344"/>
    <w:rsid w:val="00057CF2"/>
    <w:rsid w:val="0006652E"/>
    <w:rsid w:val="000731B8"/>
    <w:rsid w:val="000742FA"/>
    <w:rsid w:val="00082A14"/>
    <w:rsid w:val="00085D19"/>
    <w:rsid w:val="000956EA"/>
    <w:rsid w:val="00096AFD"/>
    <w:rsid w:val="000B560F"/>
    <w:rsid w:val="000C0397"/>
    <w:rsid w:val="000C3176"/>
    <w:rsid w:val="000D57A8"/>
    <w:rsid w:val="000E19CB"/>
    <w:rsid w:val="000E55F3"/>
    <w:rsid w:val="000F227B"/>
    <w:rsid w:val="000F5819"/>
    <w:rsid w:val="00102C84"/>
    <w:rsid w:val="00104581"/>
    <w:rsid w:val="001356B6"/>
    <w:rsid w:val="00145C6C"/>
    <w:rsid w:val="00146FA6"/>
    <w:rsid w:val="00150367"/>
    <w:rsid w:val="00152999"/>
    <w:rsid w:val="00152CBA"/>
    <w:rsid w:val="00157981"/>
    <w:rsid w:val="001666B6"/>
    <w:rsid w:val="0016751C"/>
    <w:rsid w:val="001766F6"/>
    <w:rsid w:val="00176D85"/>
    <w:rsid w:val="001826DE"/>
    <w:rsid w:val="00186E1A"/>
    <w:rsid w:val="00193281"/>
    <w:rsid w:val="00194128"/>
    <w:rsid w:val="00195F4A"/>
    <w:rsid w:val="001966DB"/>
    <w:rsid w:val="001A16D3"/>
    <w:rsid w:val="001A5388"/>
    <w:rsid w:val="001B1DF4"/>
    <w:rsid w:val="001B7986"/>
    <w:rsid w:val="001E0DF5"/>
    <w:rsid w:val="001E2B24"/>
    <w:rsid w:val="001E3A3C"/>
    <w:rsid w:val="001F177E"/>
    <w:rsid w:val="001F23AA"/>
    <w:rsid w:val="00212E3D"/>
    <w:rsid w:val="0021728E"/>
    <w:rsid w:val="00221DB6"/>
    <w:rsid w:val="00226CDC"/>
    <w:rsid w:val="00234A37"/>
    <w:rsid w:val="00234ED1"/>
    <w:rsid w:val="0025350D"/>
    <w:rsid w:val="002712FC"/>
    <w:rsid w:val="002744C0"/>
    <w:rsid w:val="00281007"/>
    <w:rsid w:val="00295EC8"/>
    <w:rsid w:val="00297F32"/>
    <w:rsid w:val="002A5A13"/>
    <w:rsid w:val="002B32B2"/>
    <w:rsid w:val="002C3A1F"/>
    <w:rsid w:val="002D0035"/>
    <w:rsid w:val="002D6D37"/>
    <w:rsid w:val="0030718B"/>
    <w:rsid w:val="003176F1"/>
    <w:rsid w:val="0032480F"/>
    <w:rsid w:val="00325F34"/>
    <w:rsid w:val="00326296"/>
    <w:rsid w:val="00335C88"/>
    <w:rsid w:val="00354D2B"/>
    <w:rsid w:val="0035579E"/>
    <w:rsid w:val="00356EBE"/>
    <w:rsid w:val="00360681"/>
    <w:rsid w:val="0036191E"/>
    <w:rsid w:val="00375FE2"/>
    <w:rsid w:val="00383433"/>
    <w:rsid w:val="0039260B"/>
    <w:rsid w:val="00393961"/>
    <w:rsid w:val="00395BBF"/>
    <w:rsid w:val="003B7C0F"/>
    <w:rsid w:val="003C59F5"/>
    <w:rsid w:val="003E5845"/>
    <w:rsid w:val="003F12E8"/>
    <w:rsid w:val="00407F7C"/>
    <w:rsid w:val="00423B5F"/>
    <w:rsid w:val="00436373"/>
    <w:rsid w:val="00436465"/>
    <w:rsid w:val="00452C20"/>
    <w:rsid w:val="0045311D"/>
    <w:rsid w:val="00467E83"/>
    <w:rsid w:val="00484653"/>
    <w:rsid w:val="004857B8"/>
    <w:rsid w:val="004876DB"/>
    <w:rsid w:val="004A0196"/>
    <w:rsid w:val="004C677D"/>
    <w:rsid w:val="004D5822"/>
    <w:rsid w:val="004E3775"/>
    <w:rsid w:val="004E5128"/>
    <w:rsid w:val="004E5791"/>
    <w:rsid w:val="004F3C12"/>
    <w:rsid w:val="004F3D06"/>
    <w:rsid w:val="00500091"/>
    <w:rsid w:val="00514087"/>
    <w:rsid w:val="005145DF"/>
    <w:rsid w:val="0052203D"/>
    <w:rsid w:val="00522880"/>
    <w:rsid w:val="0052799C"/>
    <w:rsid w:val="0053429E"/>
    <w:rsid w:val="0053631E"/>
    <w:rsid w:val="00542B30"/>
    <w:rsid w:val="00554C4E"/>
    <w:rsid w:val="00562D80"/>
    <w:rsid w:val="00564DB8"/>
    <w:rsid w:val="00566CE0"/>
    <w:rsid w:val="00576D22"/>
    <w:rsid w:val="0057771A"/>
    <w:rsid w:val="00580ECD"/>
    <w:rsid w:val="005869F8"/>
    <w:rsid w:val="005959D0"/>
    <w:rsid w:val="0059635A"/>
    <w:rsid w:val="00596BB3"/>
    <w:rsid w:val="005A37BD"/>
    <w:rsid w:val="005A5598"/>
    <w:rsid w:val="005C75A4"/>
    <w:rsid w:val="005E2165"/>
    <w:rsid w:val="005E57E3"/>
    <w:rsid w:val="005E5FB2"/>
    <w:rsid w:val="005F66E6"/>
    <w:rsid w:val="00600B33"/>
    <w:rsid w:val="00603BBB"/>
    <w:rsid w:val="00614FDB"/>
    <w:rsid w:val="006166D1"/>
    <w:rsid w:val="0062692D"/>
    <w:rsid w:val="0063019C"/>
    <w:rsid w:val="0063035B"/>
    <w:rsid w:val="00656EEF"/>
    <w:rsid w:val="00666C77"/>
    <w:rsid w:val="006732B0"/>
    <w:rsid w:val="00681439"/>
    <w:rsid w:val="00690E5A"/>
    <w:rsid w:val="00691020"/>
    <w:rsid w:val="006A18F9"/>
    <w:rsid w:val="006A42A4"/>
    <w:rsid w:val="006A7360"/>
    <w:rsid w:val="006B641D"/>
    <w:rsid w:val="006D2218"/>
    <w:rsid w:val="006D2CB1"/>
    <w:rsid w:val="006D5A16"/>
    <w:rsid w:val="006E2695"/>
    <w:rsid w:val="006E45FF"/>
    <w:rsid w:val="006E4CDB"/>
    <w:rsid w:val="00700502"/>
    <w:rsid w:val="00700BD3"/>
    <w:rsid w:val="00701E99"/>
    <w:rsid w:val="007047DC"/>
    <w:rsid w:val="00705CB3"/>
    <w:rsid w:val="007131B4"/>
    <w:rsid w:val="00714240"/>
    <w:rsid w:val="00727395"/>
    <w:rsid w:val="00745D03"/>
    <w:rsid w:val="00762CAC"/>
    <w:rsid w:val="00775693"/>
    <w:rsid w:val="007767F3"/>
    <w:rsid w:val="00782B06"/>
    <w:rsid w:val="00782C2D"/>
    <w:rsid w:val="00784A1B"/>
    <w:rsid w:val="00791B7D"/>
    <w:rsid w:val="007C696E"/>
    <w:rsid w:val="007E0A99"/>
    <w:rsid w:val="007E16AC"/>
    <w:rsid w:val="00801E8C"/>
    <w:rsid w:val="008057C4"/>
    <w:rsid w:val="00813436"/>
    <w:rsid w:val="00814C8E"/>
    <w:rsid w:val="00816C83"/>
    <w:rsid w:val="008171F8"/>
    <w:rsid w:val="00822B29"/>
    <w:rsid w:val="0082730E"/>
    <w:rsid w:val="00830F8C"/>
    <w:rsid w:val="00836622"/>
    <w:rsid w:val="00844408"/>
    <w:rsid w:val="00850235"/>
    <w:rsid w:val="00852677"/>
    <w:rsid w:val="00862D1F"/>
    <w:rsid w:val="00864F9F"/>
    <w:rsid w:val="00871958"/>
    <w:rsid w:val="0087797F"/>
    <w:rsid w:val="00887575"/>
    <w:rsid w:val="008944B2"/>
    <w:rsid w:val="008B1A3D"/>
    <w:rsid w:val="008B1C05"/>
    <w:rsid w:val="008D341A"/>
    <w:rsid w:val="008E3F22"/>
    <w:rsid w:val="008E7431"/>
    <w:rsid w:val="00905A6F"/>
    <w:rsid w:val="009126ED"/>
    <w:rsid w:val="00930C1D"/>
    <w:rsid w:val="009430B7"/>
    <w:rsid w:val="009562D6"/>
    <w:rsid w:val="00961632"/>
    <w:rsid w:val="0096292D"/>
    <w:rsid w:val="0097060E"/>
    <w:rsid w:val="00972B74"/>
    <w:rsid w:val="00973D80"/>
    <w:rsid w:val="0097616E"/>
    <w:rsid w:val="00986ABA"/>
    <w:rsid w:val="009910DE"/>
    <w:rsid w:val="00997ABB"/>
    <w:rsid w:val="009A241D"/>
    <w:rsid w:val="009B1315"/>
    <w:rsid w:val="009B3289"/>
    <w:rsid w:val="009B407B"/>
    <w:rsid w:val="009C30DA"/>
    <w:rsid w:val="009C52F0"/>
    <w:rsid w:val="009C74FF"/>
    <w:rsid w:val="009D703F"/>
    <w:rsid w:val="009F279C"/>
    <w:rsid w:val="00A01F11"/>
    <w:rsid w:val="00A0270B"/>
    <w:rsid w:val="00A07040"/>
    <w:rsid w:val="00A10A46"/>
    <w:rsid w:val="00A14836"/>
    <w:rsid w:val="00A151E8"/>
    <w:rsid w:val="00A176F1"/>
    <w:rsid w:val="00A3736C"/>
    <w:rsid w:val="00A426A5"/>
    <w:rsid w:val="00A43AF7"/>
    <w:rsid w:val="00A513E1"/>
    <w:rsid w:val="00A6400A"/>
    <w:rsid w:val="00A741AB"/>
    <w:rsid w:val="00A81DE7"/>
    <w:rsid w:val="00A8745D"/>
    <w:rsid w:val="00A94BC0"/>
    <w:rsid w:val="00A9752A"/>
    <w:rsid w:val="00AA0CCB"/>
    <w:rsid w:val="00AA43D4"/>
    <w:rsid w:val="00AA4440"/>
    <w:rsid w:val="00AA63BB"/>
    <w:rsid w:val="00AB12F6"/>
    <w:rsid w:val="00AB23B0"/>
    <w:rsid w:val="00AB2FE7"/>
    <w:rsid w:val="00AC47F3"/>
    <w:rsid w:val="00AD01B4"/>
    <w:rsid w:val="00AD76B3"/>
    <w:rsid w:val="00AE517D"/>
    <w:rsid w:val="00AE74A9"/>
    <w:rsid w:val="00AF023F"/>
    <w:rsid w:val="00AF2094"/>
    <w:rsid w:val="00AF3160"/>
    <w:rsid w:val="00AF435E"/>
    <w:rsid w:val="00B00AF0"/>
    <w:rsid w:val="00B02376"/>
    <w:rsid w:val="00B07E90"/>
    <w:rsid w:val="00B10A1A"/>
    <w:rsid w:val="00B12450"/>
    <w:rsid w:val="00B320F9"/>
    <w:rsid w:val="00B41714"/>
    <w:rsid w:val="00B42302"/>
    <w:rsid w:val="00B43092"/>
    <w:rsid w:val="00B4367F"/>
    <w:rsid w:val="00B465DC"/>
    <w:rsid w:val="00B53183"/>
    <w:rsid w:val="00B650E3"/>
    <w:rsid w:val="00B74B16"/>
    <w:rsid w:val="00B75F54"/>
    <w:rsid w:val="00B861F0"/>
    <w:rsid w:val="00BA0F50"/>
    <w:rsid w:val="00BB02B7"/>
    <w:rsid w:val="00BE6B80"/>
    <w:rsid w:val="00BE78AC"/>
    <w:rsid w:val="00BF0B50"/>
    <w:rsid w:val="00C04D91"/>
    <w:rsid w:val="00C101B2"/>
    <w:rsid w:val="00C11FEC"/>
    <w:rsid w:val="00C1408C"/>
    <w:rsid w:val="00C14657"/>
    <w:rsid w:val="00C15501"/>
    <w:rsid w:val="00C24C77"/>
    <w:rsid w:val="00C2720F"/>
    <w:rsid w:val="00C31A76"/>
    <w:rsid w:val="00C321D5"/>
    <w:rsid w:val="00C336B5"/>
    <w:rsid w:val="00C355D2"/>
    <w:rsid w:val="00C36833"/>
    <w:rsid w:val="00C52F18"/>
    <w:rsid w:val="00C5767A"/>
    <w:rsid w:val="00C57963"/>
    <w:rsid w:val="00C66708"/>
    <w:rsid w:val="00C7026C"/>
    <w:rsid w:val="00C74BC5"/>
    <w:rsid w:val="00C84C80"/>
    <w:rsid w:val="00C966A8"/>
    <w:rsid w:val="00CA2961"/>
    <w:rsid w:val="00CA6AB4"/>
    <w:rsid w:val="00CA6DC5"/>
    <w:rsid w:val="00CA75CF"/>
    <w:rsid w:val="00CB6CB8"/>
    <w:rsid w:val="00CB765A"/>
    <w:rsid w:val="00CC2CA3"/>
    <w:rsid w:val="00CD5DC2"/>
    <w:rsid w:val="00CE360C"/>
    <w:rsid w:val="00CE4865"/>
    <w:rsid w:val="00CE66BA"/>
    <w:rsid w:val="00D10A0D"/>
    <w:rsid w:val="00D13563"/>
    <w:rsid w:val="00D22640"/>
    <w:rsid w:val="00D25174"/>
    <w:rsid w:val="00D26B22"/>
    <w:rsid w:val="00D26C86"/>
    <w:rsid w:val="00D309E1"/>
    <w:rsid w:val="00D60B96"/>
    <w:rsid w:val="00D65D7F"/>
    <w:rsid w:val="00D772E0"/>
    <w:rsid w:val="00DA0E14"/>
    <w:rsid w:val="00DA7E4F"/>
    <w:rsid w:val="00DD198F"/>
    <w:rsid w:val="00DD21E2"/>
    <w:rsid w:val="00DD2F80"/>
    <w:rsid w:val="00DD39D6"/>
    <w:rsid w:val="00DD4F17"/>
    <w:rsid w:val="00DE0CD1"/>
    <w:rsid w:val="00DE27B7"/>
    <w:rsid w:val="00DF5F71"/>
    <w:rsid w:val="00E012AD"/>
    <w:rsid w:val="00E034C7"/>
    <w:rsid w:val="00E05514"/>
    <w:rsid w:val="00E05DAF"/>
    <w:rsid w:val="00E0707C"/>
    <w:rsid w:val="00E2460C"/>
    <w:rsid w:val="00E265FF"/>
    <w:rsid w:val="00E31B9E"/>
    <w:rsid w:val="00E33E20"/>
    <w:rsid w:val="00E36090"/>
    <w:rsid w:val="00E36ED0"/>
    <w:rsid w:val="00E479EA"/>
    <w:rsid w:val="00E6700D"/>
    <w:rsid w:val="00EB345B"/>
    <w:rsid w:val="00EB4CD0"/>
    <w:rsid w:val="00EB727C"/>
    <w:rsid w:val="00EC49C8"/>
    <w:rsid w:val="00EC5E84"/>
    <w:rsid w:val="00EC7353"/>
    <w:rsid w:val="00ED21F0"/>
    <w:rsid w:val="00ED3F1E"/>
    <w:rsid w:val="00EE077A"/>
    <w:rsid w:val="00EE1A23"/>
    <w:rsid w:val="00EF52CD"/>
    <w:rsid w:val="00F01E37"/>
    <w:rsid w:val="00F107C3"/>
    <w:rsid w:val="00F13CEA"/>
    <w:rsid w:val="00F208A3"/>
    <w:rsid w:val="00F23DD7"/>
    <w:rsid w:val="00F33C22"/>
    <w:rsid w:val="00F42556"/>
    <w:rsid w:val="00F54A49"/>
    <w:rsid w:val="00F5528E"/>
    <w:rsid w:val="00F610CD"/>
    <w:rsid w:val="00F614F0"/>
    <w:rsid w:val="00FA6CFC"/>
    <w:rsid w:val="00FA7D46"/>
    <w:rsid w:val="00FB797F"/>
    <w:rsid w:val="00FC6846"/>
    <w:rsid w:val="00FD32FE"/>
    <w:rsid w:val="00FD4B1E"/>
    <w:rsid w:val="00FD5C91"/>
    <w:rsid w:val="00FD5FA6"/>
    <w:rsid w:val="00FE2139"/>
    <w:rsid w:val="00FE46FE"/>
    <w:rsid w:val="00FF205E"/>
    <w:rsid w:val="00FF5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3CB74"/>
  <w15:chartTrackingRefBased/>
  <w15:docId w15:val="{7F8A2CFE-3074-45CA-B5DC-75E53E3B2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before="240" w:after="240" w:line="480" w:lineRule="auto"/>
        <w:ind w:firstLine="288"/>
        <w:jc w:val="lowKashida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D85"/>
    <w:pPr>
      <w:spacing w:before="0" w:after="160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19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9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91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91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91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91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91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91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91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9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9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91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91E"/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91E"/>
    <w:rPr>
      <w:rFonts w:eastAsiaTheme="majorEastAsia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91E"/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91E"/>
    <w:rPr>
      <w:rFonts w:eastAsiaTheme="majorEastAsia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91E"/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91E"/>
    <w:rPr>
      <w:rFonts w:eastAsiaTheme="majorEastAsia" w:cstheme="majorBidi"/>
      <w:color w:val="272727" w:themeColor="text1" w:themeTint="D8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619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19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91E"/>
    <w:pPr>
      <w:numPr>
        <w:ilvl w:val="1"/>
      </w:numPr>
      <w:ind w:firstLine="288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19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9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191E"/>
    <w:rPr>
      <w:rFonts w:ascii="Times New Roman" w:hAnsi="Times New Roman"/>
      <w:i/>
      <w:iCs/>
      <w:color w:val="404040" w:themeColor="text1" w:themeTint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3619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191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9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91E"/>
    <w:rPr>
      <w:rFonts w:ascii="Times New Roman" w:hAnsi="Times New Roman"/>
      <w:i/>
      <w:iCs/>
      <w:color w:val="2F5496" w:themeColor="accent1" w:themeShade="BF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36191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P</dc:creator>
  <cp:keywords/>
  <dc:description/>
  <cp:lastModifiedBy>A.P</cp:lastModifiedBy>
  <cp:revision>3</cp:revision>
  <dcterms:created xsi:type="dcterms:W3CDTF">2026-01-28T20:58:00Z</dcterms:created>
  <dcterms:modified xsi:type="dcterms:W3CDTF">2026-04-25T19:39:00Z</dcterms:modified>
</cp:coreProperties>
</file>